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AAF07" w14:textId="77777777" w:rsidR="00B02E84" w:rsidRDefault="00B02E84" w:rsidP="00B02E84">
      <w:pPr>
        <w:rPr>
          <w:rFonts w:ascii="Times New Roman" w:eastAsia="宋体" w:hAnsi="Times New Roman" w:cs="Times New Roman"/>
          <w:b/>
          <w:bCs/>
          <w:sz w:val="28"/>
          <w:szCs w:val="32"/>
        </w:rPr>
      </w:pPr>
      <w:r>
        <w:rPr>
          <w:rFonts w:ascii="Times New Roman" w:eastAsia="宋体" w:hAnsi="Times New Roman" w:cs="Times New Roman"/>
          <w:b/>
          <w:bCs/>
          <w:sz w:val="28"/>
          <w:szCs w:val="32"/>
        </w:rPr>
        <w:t>Contrasting patterns and co-occurrence network of soil bacterial and fungal community along depth profiles in cold temperate montane forests of China</w:t>
      </w:r>
    </w:p>
    <w:p w14:paraId="033956EB" w14:textId="77777777" w:rsidR="00B02E84" w:rsidRDefault="00B02E84" w:rsidP="00B02E84">
      <w:pPr>
        <w:spacing w:line="480" w:lineRule="auto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</w:pPr>
      <w:r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Li Ji</w:t>
      </w:r>
      <w:r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vertAlign w:val="superscript"/>
          <w:lang w:eastAsia="de-DE" w:bidi="en-US"/>
        </w:rPr>
        <w:t>a</w:t>
      </w:r>
      <w:r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, Fangyuan Shen</w:t>
      </w:r>
      <w:r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vertAlign w:val="superscript"/>
          <w:lang w:eastAsia="de-DE" w:bidi="en-US"/>
        </w:rPr>
        <w:t>a</w:t>
      </w:r>
      <w:r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, Yue Liu</w:t>
      </w:r>
      <w:r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vertAlign w:val="superscript"/>
          <w:lang w:eastAsia="de-DE" w:bidi="en-US"/>
        </w:rPr>
        <w:t>a</w:t>
      </w:r>
      <w:r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, Yuchun Yang</w:t>
      </w:r>
      <w:r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vertAlign w:val="superscript"/>
          <w:lang w:eastAsia="de-DE" w:bidi="en-US"/>
        </w:rPr>
        <w:t>b</w:t>
      </w:r>
      <w:r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, Jun Wang</w:t>
      </w:r>
      <w:r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vertAlign w:val="superscript"/>
          <w:lang w:eastAsia="de-DE" w:bidi="en-US"/>
        </w:rPr>
        <w:t>b</w:t>
      </w:r>
      <w:r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, Lixue Yang</w:t>
      </w:r>
      <w:r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vertAlign w:val="superscript"/>
          <w:lang w:eastAsia="de-DE" w:bidi="en-US"/>
        </w:rPr>
        <w:t>a*</w:t>
      </w:r>
    </w:p>
    <w:p w14:paraId="49C831C4" w14:textId="77777777" w:rsidR="00B02E84" w:rsidRDefault="00B02E84" w:rsidP="00B02E84">
      <w:pPr>
        <w:spacing w:line="480" w:lineRule="auto"/>
        <w:rPr>
          <w:rFonts w:ascii="Times New Roman" w:eastAsia="Times New Roman" w:hAnsi="Times New Roman" w:cs="Times New Roman"/>
          <w:bCs/>
          <w:i/>
          <w:iCs/>
          <w:color w:val="000000"/>
          <w:kern w:val="0"/>
          <w:sz w:val="24"/>
          <w:szCs w:val="24"/>
          <w:lang w:eastAsia="de-DE" w:bidi="en-US"/>
        </w:rPr>
      </w:pPr>
      <w:r>
        <w:rPr>
          <w:rFonts w:ascii="Times New Roman" w:eastAsia="Times New Roman" w:hAnsi="Times New Roman" w:cs="Times New Roman"/>
          <w:bCs/>
          <w:i/>
          <w:iCs/>
          <w:color w:val="000000"/>
          <w:kern w:val="0"/>
          <w:sz w:val="24"/>
          <w:szCs w:val="24"/>
          <w:vertAlign w:val="superscript"/>
          <w:lang w:eastAsia="de-DE" w:bidi="en-US"/>
        </w:rPr>
        <w:t>a</w:t>
      </w:r>
      <w:r>
        <w:rPr>
          <w:rFonts w:ascii="Times New Roman" w:eastAsia="Times New Roman" w:hAnsi="Times New Roman" w:cs="Times New Roman"/>
          <w:bCs/>
          <w:i/>
          <w:iCs/>
          <w:color w:val="000000"/>
          <w:kern w:val="0"/>
          <w:sz w:val="24"/>
          <w:szCs w:val="24"/>
          <w:lang w:eastAsia="de-DE" w:bidi="en-US"/>
        </w:rPr>
        <w:t xml:space="preserve"> </w:t>
      </w:r>
      <w:bookmarkStart w:id="0" w:name="_Hlk55731089"/>
      <w:r>
        <w:rPr>
          <w:rFonts w:ascii="Times New Roman" w:eastAsia="Times New Roman" w:hAnsi="Times New Roman" w:cs="Times New Roman"/>
          <w:bCs/>
          <w:i/>
          <w:iCs/>
          <w:color w:val="000000"/>
          <w:kern w:val="0"/>
          <w:sz w:val="24"/>
          <w:szCs w:val="24"/>
          <w:lang w:eastAsia="de-DE" w:bidi="en-US"/>
        </w:rPr>
        <w:t>Key Laboratory of Sustainable Forest Ecosystem Management-Ministry of Education, School of Forestry, Northeast Forestry University</w:t>
      </w:r>
      <w:bookmarkEnd w:id="0"/>
      <w:r>
        <w:rPr>
          <w:rFonts w:ascii="Times New Roman" w:eastAsia="Times New Roman" w:hAnsi="Times New Roman" w:cs="Times New Roman"/>
          <w:bCs/>
          <w:i/>
          <w:iCs/>
          <w:color w:val="000000"/>
          <w:kern w:val="0"/>
          <w:sz w:val="24"/>
          <w:szCs w:val="24"/>
          <w:lang w:eastAsia="de-DE" w:bidi="en-US"/>
        </w:rPr>
        <w:t>, Harbin 150040, P.R. China</w:t>
      </w:r>
    </w:p>
    <w:p w14:paraId="202A061D" w14:textId="77777777" w:rsidR="00B02E84" w:rsidRDefault="00B02E84" w:rsidP="00B02E84">
      <w:pPr>
        <w:spacing w:line="480" w:lineRule="auto"/>
        <w:rPr>
          <w:rFonts w:ascii="Times New Roman" w:eastAsia="Times New Roman" w:hAnsi="Times New Roman" w:cs="Times New Roman"/>
          <w:bCs/>
          <w:i/>
          <w:iCs/>
          <w:color w:val="000000"/>
          <w:kern w:val="0"/>
          <w:sz w:val="24"/>
          <w:szCs w:val="24"/>
          <w:lang w:eastAsia="de-DE" w:bidi="en-US"/>
        </w:rPr>
      </w:pPr>
      <w:r>
        <w:rPr>
          <w:rFonts w:ascii="Times New Roman" w:eastAsia="Times New Roman" w:hAnsi="Times New Roman" w:cs="Times New Roman"/>
          <w:bCs/>
          <w:i/>
          <w:iCs/>
          <w:color w:val="000000"/>
          <w:kern w:val="0"/>
          <w:sz w:val="24"/>
          <w:szCs w:val="24"/>
          <w:vertAlign w:val="superscript"/>
          <w:lang w:eastAsia="de-DE" w:bidi="en-US"/>
        </w:rPr>
        <w:t>b</w:t>
      </w:r>
      <w:r>
        <w:rPr>
          <w:rFonts w:ascii="Times New Roman" w:eastAsia="Times New Roman" w:hAnsi="Times New Roman" w:cs="Times New Roman"/>
          <w:bCs/>
          <w:i/>
          <w:iCs/>
          <w:color w:val="000000"/>
          <w:kern w:val="0"/>
          <w:sz w:val="24"/>
          <w:szCs w:val="24"/>
          <w:lang w:eastAsia="de-DE" w:bidi="en-US"/>
        </w:rPr>
        <w:t xml:space="preserve"> Jilin Academy of Forestry, Changchun 130033, P.R. China</w:t>
      </w:r>
    </w:p>
    <w:p w14:paraId="07395789" w14:textId="77777777" w:rsidR="00B02E84" w:rsidRDefault="00B02E84" w:rsidP="00B02E84">
      <w:pPr>
        <w:spacing w:line="480" w:lineRule="auto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 w:bidi="en-US"/>
        </w:rPr>
      </w:pPr>
      <w:r>
        <w:rPr>
          <w:rFonts w:ascii="Times New Roman" w:eastAsia="Times New Roman" w:hAnsi="Times New Roman" w:cs="Times New Roman"/>
          <w:bCs/>
          <w:i/>
          <w:iCs/>
          <w:color w:val="000000"/>
          <w:kern w:val="0"/>
          <w:sz w:val="24"/>
          <w:szCs w:val="24"/>
          <w:vertAlign w:val="superscript"/>
          <w:lang w:eastAsia="de-DE" w:bidi="en-US"/>
        </w:rPr>
        <w:t>⁎</w:t>
      </w:r>
      <w:r>
        <w:rPr>
          <w:rFonts w:ascii="Times New Roman" w:eastAsia="Times New Roman" w:hAnsi="Times New Roman" w:cs="Times New Roman"/>
          <w:bCs/>
          <w:i/>
          <w:iCs/>
          <w:color w:val="000000"/>
          <w:kern w:val="0"/>
          <w:sz w:val="24"/>
          <w:szCs w:val="24"/>
          <w:lang w:eastAsia="de-DE" w:bidi="en-US"/>
        </w:rPr>
        <w:t xml:space="preserve"> Corresponding authors</w:t>
      </w:r>
      <w:r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 w:bidi="en-US"/>
        </w:rPr>
        <w:t xml:space="preserve"> </w:t>
      </w:r>
    </w:p>
    <w:p w14:paraId="3DDFE3CF" w14:textId="77777777" w:rsidR="00B02E84" w:rsidRDefault="00B02E84" w:rsidP="00B02E84">
      <w:pPr>
        <w:spacing w:line="480" w:lineRule="auto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 w:bidi="en-US"/>
        </w:rPr>
      </w:pPr>
      <w:r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 w:bidi="en-US"/>
        </w:rPr>
        <w:t xml:space="preserve">Lixue Yang; </w:t>
      </w:r>
    </w:p>
    <w:p w14:paraId="51334926" w14:textId="77777777" w:rsidR="00B02E84" w:rsidRDefault="00B02E84" w:rsidP="00B02E84">
      <w:pPr>
        <w:spacing w:line="480" w:lineRule="auto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 w:bidi="en-US"/>
        </w:rPr>
      </w:pPr>
      <w:r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 w:bidi="en-US"/>
        </w:rPr>
        <w:t xml:space="preserve">E-mail: </w:t>
      </w:r>
      <w:hyperlink r:id="rId7" w:history="1">
        <w:r>
          <w:rPr>
            <w:rStyle w:val="a8"/>
            <w:rFonts w:ascii="Times New Roman" w:hAnsi="Times New Roman" w:cs="Times New Roman"/>
            <w:bCs/>
            <w:kern w:val="0"/>
            <w:sz w:val="24"/>
            <w:szCs w:val="24"/>
            <w:lang w:bidi="en-US"/>
          </w:rPr>
          <w:t>ylx</w:t>
        </w:r>
        <w:r>
          <w:rPr>
            <w:rStyle w:val="a8"/>
            <w:rFonts w:ascii="Times New Roman" w:eastAsia="Times New Roman" w:hAnsi="Times New Roman" w:cs="Times New Roman"/>
            <w:bCs/>
            <w:kern w:val="0"/>
            <w:sz w:val="24"/>
            <w:szCs w:val="24"/>
            <w:lang w:eastAsia="de-DE" w:bidi="en-US"/>
          </w:rPr>
          <w:t>_0813@163.com</w:t>
        </w:r>
      </w:hyperlink>
    </w:p>
    <w:p w14:paraId="378A258D" w14:textId="77777777" w:rsidR="00B02E84" w:rsidRDefault="00B02E84" w:rsidP="00B02E84">
      <w:pPr>
        <w:spacing w:line="480" w:lineRule="auto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 w:bidi="en-US"/>
        </w:rPr>
      </w:pPr>
    </w:p>
    <w:p w14:paraId="49CF5788" w14:textId="77777777" w:rsidR="00B02E84" w:rsidRDefault="00B02E84" w:rsidP="00B02E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Running Title: </w:t>
      </w:r>
      <w:r>
        <w:rPr>
          <w:rFonts w:ascii="Times New Roman" w:eastAsia="宋体" w:hAnsi="Times New Roman" w:cs="Times New Roman"/>
          <w:sz w:val="24"/>
          <w:szCs w:val="24"/>
        </w:rPr>
        <w:t>Contrasting altitudinal patterns of soil bacteria and fungi</w:t>
      </w:r>
    </w:p>
    <w:p w14:paraId="325DD6EC" w14:textId="77777777" w:rsidR="00B02E84" w:rsidRDefault="00B02E84" w:rsidP="00B02E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Article Type:</w:t>
      </w:r>
      <w:r>
        <w:rPr>
          <w:rFonts w:ascii="Times New Roman" w:eastAsia="宋体" w:hAnsi="Times New Roman" w:cs="Times New Roman"/>
          <w:sz w:val="24"/>
          <w:szCs w:val="24"/>
        </w:rPr>
        <w:t xml:space="preserve"> Original research paper</w:t>
      </w:r>
    </w:p>
    <w:p w14:paraId="550ADF65" w14:textId="77777777" w:rsidR="00B02E84" w:rsidRDefault="00B02E84" w:rsidP="00B02E84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Number of words: </w:t>
      </w:r>
      <w:r>
        <w:rPr>
          <w:rFonts w:ascii="Times New Roman" w:eastAsia="宋体" w:hAnsi="Times New Roman" w:cs="Times New Roman"/>
          <w:sz w:val="24"/>
          <w:szCs w:val="24"/>
        </w:rPr>
        <w:t>6277</w:t>
      </w:r>
    </w:p>
    <w:p w14:paraId="1D29005B" w14:textId="77777777" w:rsidR="00B02E84" w:rsidRDefault="00B02E84" w:rsidP="00B02E84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Number of text pages: </w:t>
      </w:r>
      <w:r>
        <w:rPr>
          <w:rFonts w:ascii="Times New Roman" w:eastAsia="宋体" w:hAnsi="Times New Roman" w:cs="Times New Roman"/>
          <w:sz w:val="24"/>
          <w:szCs w:val="24"/>
        </w:rPr>
        <w:t>24</w:t>
      </w:r>
    </w:p>
    <w:p w14:paraId="48FF74A8" w14:textId="77777777" w:rsidR="00B02E84" w:rsidRDefault="00B02E84" w:rsidP="00B02E8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Number of tables and figures: </w:t>
      </w:r>
      <w:r>
        <w:rPr>
          <w:rFonts w:ascii="Times New Roman" w:eastAsia="宋体" w:hAnsi="Times New Roman" w:cs="Times New Roman"/>
          <w:sz w:val="24"/>
          <w:szCs w:val="24"/>
        </w:rPr>
        <w:t>3 tables and 7 figures</w:t>
      </w:r>
    </w:p>
    <w:p w14:paraId="0B2B2375" w14:textId="77777777" w:rsidR="00B02E84" w:rsidRDefault="00B02E84" w:rsidP="00B02E84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Number of references: </w:t>
      </w:r>
      <w:r>
        <w:rPr>
          <w:rFonts w:ascii="Times New Roman" w:eastAsia="宋体" w:hAnsi="Times New Roman" w:cs="Times New Roman"/>
          <w:sz w:val="24"/>
          <w:szCs w:val="24"/>
        </w:rPr>
        <w:t>74</w:t>
      </w:r>
    </w:p>
    <w:p w14:paraId="5B10DF2B" w14:textId="10FBEB7D" w:rsidR="00592B85" w:rsidRDefault="00B02E84" w:rsidP="00B02E84">
      <w:pPr>
        <w:ind w:leftChars="-1" w:left="-2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kern w:val="0"/>
        </w:rPr>
        <w:br w:type="page"/>
      </w:r>
    </w:p>
    <w:p w14:paraId="262FFF01" w14:textId="504BB179" w:rsidR="00592B85" w:rsidRPr="00B02E84" w:rsidRDefault="00B02E84" w:rsidP="00B02E84">
      <w:pPr>
        <w:spacing w:line="480" w:lineRule="auto"/>
        <w:ind w:leftChars="-1" w:left="-2"/>
        <w:rPr>
          <w:rFonts w:ascii="Times New Roman" w:eastAsia="宋体" w:hAnsi="Times New Roman" w:cs="Times New Roman"/>
          <w:b/>
          <w:bCs/>
          <w:szCs w:val="21"/>
        </w:rPr>
      </w:pPr>
      <w:r w:rsidRPr="00B02E84">
        <w:rPr>
          <w:rFonts w:ascii="Times New Roman" w:eastAsia="宋体" w:hAnsi="Times New Roman" w:cs="Times New Roman"/>
          <w:b/>
          <w:bCs/>
          <w:szCs w:val="21"/>
        </w:rPr>
        <w:lastRenderedPageBreak/>
        <w:t>Supplementary material captions</w:t>
      </w:r>
    </w:p>
    <w:p w14:paraId="6949A3AF" w14:textId="77777777" w:rsidR="00B02E84" w:rsidRPr="00B02E84" w:rsidRDefault="00B02E84" w:rsidP="00B02E84">
      <w:pPr>
        <w:spacing w:line="480" w:lineRule="auto"/>
        <w:ind w:leftChars="-1" w:left="-2"/>
        <w:rPr>
          <w:rFonts w:ascii="Times New Roman" w:eastAsia="宋体" w:hAnsi="Times New Roman" w:cs="Times New Roman"/>
          <w:szCs w:val="21"/>
        </w:rPr>
      </w:pPr>
      <w:r w:rsidRPr="00B02E84">
        <w:rPr>
          <w:rFonts w:ascii="Times New Roman" w:eastAsia="宋体" w:hAnsi="Times New Roman" w:cs="Times New Roman" w:hint="eastAsia"/>
          <w:b/>
          <w:bCs/>
          <w:szCs w:val="21"/>
        </w:rPr>
        <w:t>Su</w:t>
      </w:r>
      <w:r w:rsidRPr="00B02E84">
        <w:rPr>
          <w:rFonts w:ascii="Times New Roman" w:eastAsia="宋体" w:hAnsi="Times New Roman" w:cs="Times New Roman"/>
          <w:b/>
          <w:bCs/>
          <w:szCs w:val="21"/>
        </w:rPr>
        <w:t>pplementary</w:t>
      </w:r>
      <w:r w:rsidRPr="00B02E84"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 w:rsidRPr="00B02E84">
        <w:rPr>
          <w:rFonts w:ascii="Times New Roman" w:eastAsia="宋体" w:hAnsi="Times New Roman" w:cs="Times New Roman"/>
          <w:b/>
          <w:bCs/>
          <w:szCs w:val="21"/>
        </w:rPr>
        <w:t xml:space="preserve">Table 1 </w:t>
      </w:r>
      <w:r w:rsidRPr="00B02E84">
        <w:rPr>
          <w:rFonts w:ascii="Times New Roman" w:eastAsia="宋体" w:hAnsi="Times New Roman" w:cs="Times New Roman"/>
          <w:szCs w:val="21"/>
        </w:rPr>
        <w:t>Site characteristics of different altitudes</w:t>
      </w:r>
    </w:p>
    <w:p w14:paraId="6D4D7760" w14:textId="77777777" w:rsidR="00B02E84" w:rsidRPr="00B02E84" w:rsidRDefault="00B02E84" w:rsidP="00B02E84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B02E84">
        <w:rPr>
          <w:rFonts w:ascii="Times New Roman" w:eastAsia="宋体" w:hAnsi="Times New Roman" w:cs="Times New Roman"/>
          <w:b/>
          <w:bCs/>
          <w:szCs w:val="21"/>
        </w:rPr>
        <w:t>Supplementary Table 2</w:t>
      </w:r>
      <w:r w:rsidRPr="00B02E84">
        <w:rPr>
          <w:rFonts w:ascii="Times New Roman" w:eastAsia="宋体" w:hAnsi="Times New Roman" w:cs="Times New Roman"/>
          <w:szCs w:val="21"/>
        </w:rPr>
        <w:t xml:space="preserve"> Two-way analysis of variance of relative abundance of domina</w:t>
      </w:r>
      <w:r w:rsidRPr="00B02E84">
        <w:rPr>
          <w:rFonts w:ascii="Times New Roman" w:eastAsia="宋体" w:hAnsi="Times New Roman" w:cs="Times New Roman" w:hint="eastAsia"/>
          <w:szCs w:val="21"/>
        </w:rPr>
        <w:t>nt</w:t>
      </w:r>
      <w:r w:rsidRPr="00B02E84">
        <w:rPr>
          <w:rFonts w:ascii="Times New Roman" w:eastAsia="宋体" w:hAnsi="Times New Roman" w:cs="Times New Roman"/>
          <w:szCs w:val="21"/>
        </w:rPr>
        <w:t xml:space="preserve"> bacterial phyla and classes</w:t>
      </w:r>
    </w:p>
    <w:p w14:paraId="5098D4A1" w14:textId="77777777" w:rsidR="00B02E84" w:rsidRPr="00B02E84" w:rsidRDefault="00B02E84" w:rsidP="00B02E84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B02E84">
        <w:rPr>
          <w:rFonts w:ascii="Times New Roman" w:eastAsia="宋体" w:hAnsi="Times New Roman" w:cs="Times New Roman"/>
          <w:b/>
          <w:bCs/>
          <w:szCs w:val="21"/>
        </w:rPr>
        <w:t>Supplementary Table 3</w:t>
      </w:r>
      <w:r w:rsidRPr="00B02E84">
        <w:rPr>
          <w:rFonts w:ascii="Times New Roman" w:eastAsia="宋体" w:hAnsi="Times New Roman" w:cs="Times New Roman"/>
          <w:szCs w:val="21"/>
        </w:rPr>
        <w:t xml:space="preserve"> Two-way analysis of variance of relative abundance of domina</w:t>
      </w:r>
      <w:r w:rsidRPr="00B02E84">
        <w:rPr>
          <w:rFonts w:ascii="Times New Roman" w:eastAsia="宋体" w:hAnsi="Times New Roman" w:cs="Times New Roman" w:hint="eastAsia"/>
          <w:szCs w:val="21"/>
        </w:rPr>
        <w:t>nt</w:t>
      </w:r>
      <w:r w:rsidRPr="00B02E84">
        <w:rPr>
          <w:rFonts w:ascii="Times New Roman" w:eastAsia="宋体" w:hAnsi="Times New Roman" w:cs="Times New Roman"/>
          <w:szCs w:val="21"/>
        </w:rPr>
        <w:t xml:space="preserve"> </w:t>
      </w:r>
      <w:r w:rsidRPr="00B02E84">
        <w:rPr>
          <w:rFonts w:ascii="Times New Roman" w:eastAsia="宋体" w:hAnsi="Times New Roman" w:cs="Times New Roman" w:hint="eastAsia"/>
          <w:szCs w:val="21"/>
        </w:rPr>
        <w:t>funga</w:t>
      </w:r>
      <w:r w:rsidRPr="00B02E84">
        <w:rPr>
          <w:rFonts w:ascii="Times New Roman" w:eastAsia="宋体" w:hAnsi="Times New Roman" w:cs="Times New Roman"/>
          <w:szCs w:val="21"/>
        </w:rPr>
        <w:t>l phyla and classes</w:t>
      </w:r>
    </w:p>
    <w:p w14:paraId="3EEFB9A0" w14:textId="77777777" w:rsidR="00B02E84" w:rsidRPr="00B02E84" w:rsidRDefault="00B02E84" w:rsidP="00B02E84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B02E84">
        <w:rPr>
          <w:rFonts w:ascii="Times New Roman" w:eastAsia="宋体" w:hAnsi="Times New Roman" w:cs="Times New Roman"/>
          <w:b/>
          <w:bCs/>
          <w:szCs w:val="21"/>
        </w:rPr>
        <w:t>Supplementary Table 4</w:t>
      </w:r>
      <w:r w:rsidRPr="00B02E84">
        <w:rPr>
          <w:rFonts w:ascii="Times New Roman" w:eastAsia="宋体" w:hAnsi="Times New Roman" w:cs="Times New Roman"/>
          <w:szCs w:val="21"/>
        </w:rPr>
        <w:t xml:space="preserve"> Non-parametric multivariate analysis (PERMANOVA) of soil </w:t>
      </w:r>
      <w:r w:rsidRPr="00B02E84">
        <w:rPr>
          <w:rFonts w:ascii="Times New Roman" w:eastAsia="宋体" w:hAnsi="Times New Roman" w:cs="Times New Roman" w:hint="eastAsia"/>
          <w:szCs w:val="21"/>
        </w:rPr>
        <w:t>bacterial</w:t>
      </w:r>
      <w:r w:rsidRPr="00B02E84">
        <w:rPr>
          <w:rFonts w:ascii="Times New Roman" w:eastAsia="宋体" w:hAnsi="Times New Roman" w:cs="Times New Roman"/>
          <w:szCs w:val="21"/>
        </w:rPr>
        <w:t xml:space="preserve"> </w:t>
      </w:r>
      <w:r w:rsidRPr="00B02E84">
        <w:rPr>
          <w:rFonts w:ascii="Times New Roman" w:eastAsia="宋体" w:hAnsi="Times New Roman" w:cs="Times New Roman" w:hint="eastAsia"/>
          <w:szCs w:val="21"/>
        </w:rPr>
        <w:t>and</w:t>
      </w:r>
      <w:r w:rsidRPr="00B02E84">
        <w:rPr>
          <w:rFonts w:ascii="Times New Roman" w:eastAsia="宋体" w:hAnsi="Times New Roman" w:cs="Times New Roman"/>
          <w:szCs w:val="21"/>
        </w:rPr>
        <w:t xml:space="preserve"> fungal community by altitude and </w:t>
      </w:r>
      <w:r w:rsidRPr="00B02E84">
        <w:rPr>
          <w:rFonts w:ascii="Times New Roman" w:eastAsia="宋体" w:hAnsi="Times New Roman" w:cs="Times New Roman" w:hint="eastAsia"/>
          <w:szCs w:val="21"/>
        </w:rPr>
        <w:t>soil</w:t>
      </w:r>
      <w:r w:rsidRPr="00B02E84">
        <w:rPr>
          <w:rFonts w:ascii="Times New Roman" w:eastAsia="宋体" w:hAnsi="Times New Roman" w:cs="Times New Roman"/>
          <w:szCs w:val="21"/>
        </w:rPr>
        <w:t xml:space="preserve"> depth</w:t>
      </w:r>
    </w:p>
    <w:p w14:paraId="36FD15EF" w14:textId="77777777" w:rsidR="00B02E84" w:rsidRPr="00B02E84" w:rsidRDefault="00B02E84" w:rsidP="00B02E84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B02E84">
        <w:rPr>
          <w:rFonts w:ascii="Times New Roman" w:eastAsia="宋体" w:hAnsi="Times New Roman" w:cs="Times New Roman" w:hint="eastAsia"/>
          <w:b/>
          <w:bCs/>
          <w:szCs w:val="21"/>
        </w:rPr>
        <w:t>Supplementary</w:t>
      </w:r>
      <w:r w:rsidRPr="00B02E84">
        <w:rPr>
          <w:rFonts w:ascii="Times New Roman" w:eastAsia="宋体" w:hAnsi="Times New Roman" w:cs="Times New Roman"/>
          <w:b/>
          <w:bCs/>
          <w:szCs w:val="21"/>
        </w:rPr>
        <w:t xml:space="preserve"> Figure 1</w:t>
      </w:r>
      <w:r w:rsidRPr="00B02E84">
        <w:rPr>
          <w:rFonts w:ascii="Times New Roman" w:eastAsia="宋体" w:hAnsi="Times New Roman" w:cs="Times New Roman"/>
          <w:szCs w:val="21"/>
        </w:rPr>
        <w:t xml:space="preserve"> Location of the Oakley Mountains in Greater Khingan Mountains</w:t>
      </w:r>
    </w:p>
    <w:p w14:paraId="4D06B441" w14:textId="2B019D81" w:rsidR="00B02E84" w:rsidRPr="00B02E84" w:rsidRDefault="00B02E84" w:rsidP="00B02E84">
      <w:pPr>
        <w:spacing w:line="480" w:lineRule="auto"/>
        <w:ind w:leftChars="-1" w:left="-2"/>
        <w:rPr>
          <w:rFonts w:ascii="Times New Roman" w:eastAsia="宋体" w:hAnsi="Times New Roman" w:cs="Times New Roman"/>
          <w:szCs w:val="21"/>
        </w:rPr>
      </w:pPr>
      <w:r w:rsidRPr="00B02E84">
        <w:rPr>
          <w:rFonts w:ascii="Times New Roman" w:eastAsia="宋体" w:hAnsi="Times New Roman" w:cs="Times New Roman"/>
          <w:b/>
          <w:bCs/>
          <w:szCs w:val="21"/>
        </w:rPr>
        <w:t>Supplementary Figure 2</w:t>
      </w:r>
      <w:r w:rsidRPr="00B02E84">
        <w:rPr>
          <w:rFonts w:ascii="Times New Roman" w:eastAsia="宋体" w:hAnsi="Times New Roman" w:cs="Times New Roman"/>
          <w:szCs w:val="21"/>
        </w:rPr>
        <w:t xml:space="preserve"> The Rarefaction curves of the number of operational taxonomic units (OTUs) for soil </w:t>
      </w:r>
      <w:r w:rsidRPr="00B02E84">
        <w:rPr>
          <w:rFonts w:ascii="Times New Roman" w:eastAsia="宋体" w:hAnsi="Times New Roman" w:cs="Times New Roman" w:hint="eastAsia"/>
          <w:szCs w:val="21"/>
        </w:rPr>
        <w:t>bacterial</w:t>
      </w:r>
      <w:r w:rsidRPr="00B02E84">
        <w:rPr>
          <w:rFonts w:ascii="Times New Roman" w:eastAsia="宋体" w:hAnsi="Times New Roman" w:cs="Times New Roman"/>
          <w:szCs w:val="21"/>
        </w:rPr>
        <w:t xml:space="preserve"> (A) and fungal (B) communities.</w:t>
      </w:r>
    </w:p>
    <w:p w14:paraId="085426C1" w14:textId="1F5F613A" w:rsidR="00B02E84" w:rsidRDefault="00B02E84" w:rsidP="00B02E84">
      <w:pPr>
        <w:spacing w:line="480" w:lineRule="auto"/>
        <w:ind w:leftChars="-1" w:left="-2"/>
        <w:rPr>
          <w:rFonts w:ascii="Times New Roman" w:eastAsia="宋体" w:hAnsi="Times New Roman" w:cs="Times New Roman"/>
          <w:sz w:val="18"/>
          <w:szCs w:val="18"/>
        </w:rPr>
      </w:pPr>
    </w:p>
    <w:p w14:paraId="2921C0DE" w14:textId="4F333BE0" w:rsidR="00B02E84" w:rsidRDefault="00B02E84" w:rsidP="00B02E84">
      <w:pPr>
        <w:spacing w:line="480" w:lineRule="auto"/>
        <w:ind w:leftChars="-1" w:left="-2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br w:type="page"/>
      </w:r>
    </w:p>
    <w:p w14:paraId="460F5AE6" w14:textId="1A568DA0" w:rsidR="00592B85" w:rsidRPr="003F346D" w:rsidRDefault="00592B85" w:rsidP="00592B85">
      <w:pPr>
        <w:ind w:leftChars="-1" w:left="-2"/>
        <w:rPr>
          <w:rFonts w:ascii="Times New Roman" w:eastAsia="宋体" w:hAnsi="Times New Roman" w:cs="Times New Roman"/>
          <w:b/>
          <w:bCs/>
          <w:szCs w:val="21"/>
        </w:rPr>
      </w:pPr>
      <w:r w:rsidRPr="003F346D">
        <w:rPr>
          <w:rFonts w:ascii="Times New Roman" w:eastAsia="宋体" w:hAnsi="Times New Roman" w:cs="Times New Roman" w:hint="eastAsia"/>
          <w:b/>
          <w:bCs/>
          <w:szCs w:val="21"/>
        </w:rPr>
        <w:lastRenderedPageBreak/>
        <w:t>Su</w:t>
      </w:r>
      <w:r w:rsidRPr="003F346D">
        <w:rPr>
          <w:rFonts w:ascii="Times New Roman" w:eastAsia="宋体" w:hAnsi="Times New Roman" w:cs="Times New Roman"/>
          <w:b/>
          <w:bCs/>
          <w:szCs w:val="21"/>
        </w:rPr>
        <w:t>pplementary</w:t>
      </w:r>
      <w:r w:rsidRPr="003F346D"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 w:rsidRPr="003F346D">
        <w:rPr>
          <w:rFonts w:ascii="Times New Roman" w:eastAsia="宋体" w:hAnsi="Times New Roman" w:cs="Times New Roman"/>
          <w:b/>
          <w:bCs/>
          <w:szCs w:val="21"/>
        </w:rPr>
        <w:t>Table 1 Site characteristics of different altitudes</w:t>
      </w:r>
    </w:p>
    <w:tbl>
      <w:tblPr>
        <w:tblStyle w:val="a3"/>
        <w:tblW w:w="91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6"/>
        <w:gridCol w:w="1284"/>
        <w:gridCol w:w="1418"/>
        <w:gridCol w:w="1530"/>
        <w:gridCol w:w="3780"/>
      </w:tblGrid>
      <w:tr w:rsidR="00592B85" w:rsidRPr="003F346D" w14:paraId="58551EBA" w14:textId="77777777" w:rsidTr="003F346D">
        <w:tc>
          <w:tcPr>
            <w:tcW w:w="1126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61EF48F" w14:textId="77777777" w:rsidR="00592B85" w:rsidRPr="003F346D" w:rsidRDefault="00592B85" w:rsidP="00E3216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Altitude</w:t>
            </w:r>
          </w:p>
          <w:p w14:paraId="7C98E4F7" w14:textId="77777777" w:rsidR="00592B85" w:rsidRPr="003F346D" w:rsidRDefault="00592B85" w:rsidP="00E3216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(m, a.s.l.)</w:t>
            </w:r>
          </w:p>
        </w:tc>
        <w:tc>
          <w:tcPr>
            <w:tcW w:w="1284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094E1D4" w14:textId="77777777" w:rsidR="00592B85" w:rsidRPr="003F346D" w:rsidRDefault="00592B85" w:rsidP="00E3216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Coordinat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AA82C80" w14:textId="77777777" w:rsidR="00592B85" w:rsidRPr="003F346D" w:rsidRDefault="00592B85" w:rsidP="00E3216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Soil type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0C003F6" w14:textId="77777777" w:rsidR="00592B85" w:rsidRPr="003F346D" w:rsidRDefault="00592B85" w:rsidP="00E3216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Vegetation type</w:t>
            </w:r>
          </w:p>
        </w:tc>
        <w:tc>
          <w:tcPr>
            <w:tcW w:w="37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164EFED" w14:textId="77777777" w:rsidR="00592B85" w:rsidRPr="003F346D" w:rsidRDefault="00592B85" w:rsidP="00E3216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Dominant taxa</w:t>
            </w:r>
          </w:p>
        </w:tc>
      </w:tr>
      <w:tr w:rsidR="00592B85" w:rsidRPr="003F346D" w14:paraId="0B261CC8" w14:textId="77777777" w:rsidTr="003F346D">
        <w:tc>
          <w:tcPr>
            <w:tcW w:w="1126" w:type="dxa"/>
            <w:tcBorders>
              <w:top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488B849" w14:textId="77777777" w:rsidR="00592B85" w:rsidRPr="003F346D" w:rsidRDefault="00592B85" w:rsidP="00E3216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830</w:t>
            </w:r>
          </w:p>
        </w:tc>
        <w:tc>
          <w:tcPr>
            <w:tcW w:w="1284" w:type="dxa"/>
            <w:tcBorders>
              <w:top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C12A5E2" w14:textId="77777777" w:rsidR="00592B85" w:rsidRPr="003F346D" w:rsidRDefault="00592B85" w:rsidP="00E3216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N 51°47′41″</w:t>
            </w:r>
          </w:p>
          <w:p w14:paraId="12728F05" w14:textId="77777777" w:rsidR="00592B85" w:rsidRPr="003F346D" w:rsidRDefault="00592B85" w:rsidP="00E3216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E 122°5′3″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FE563F8" w14:textId="77777777" w:rsidR="00592B85" w:rsidRPr="003F346D" w:rsidRDefault="00592B85" w:rsidP="00E3216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Dark brown coniferous soil</w:t>
            </w:r>
          </w:p>
        </w:tc>
        <w:tc>
          <w:tcPr>
            <w:tcW w:w="1530" w:type="dxa"/>
            <w:tcBorders>
              <w:top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E3900EE" w14:textId="77777777" w:rsidR="00592B85" w:rsidRPr="003F346D" w:rsidRDefault="00592B85" w:rsidP="00E3216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Cold temperate coniferous forest</w:t>
            </w:r>
          </w:p>
        </w:tc>
        <w:tc>
          <w:tcPr>
            <w:tcW w:w="3780" w:type="dxa"/>
            <w:tcBorders>
              <w:top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BE56A26" w14:textId="77777777" w:rsidR="00592B85" w:rsidRPr="003F346D" w:rsidRDefault="00592B85" w:rsidP="00E3216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arix gmelinii</w:t>
            </w: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Vaccinium vitis-idaea</w:t>
            </w: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edum palustre</w:t>
            </w: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osa davurica</w:t>
            </w: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onicera caerulea</w:t>
            </w: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ubus arcticus</w:t>
            </w: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yrola incarnata</w:t>
            </w: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eyeuxia angustifolia</w:t>
            </w:r>
          </w:p>
        </w:tc>
      </w:tr>
      <w:tr w:rsidR="00592B85" w:rsidRPr="003F346D" w14:paraId="7C23A97B" w14:textId="77777777" w:rsidTr="003F346D">
        <w:tc>
          <w:tcPr>
            <w:tcW w:w="1126" w:type="dxa"/>
            <w:shd w:val="clear" w:color="auto" w:fill="F2F2F2" w:themeFill="background1" w:themeFillShade="F2"/>
            <w:vAlign w:val="center"/>
          </w:tcPr>
          <w:p w14:paraId="502AEA7D" w14:textId="77777777" w:rsidR="00592B85" w:rsidRPr="003F346D" w:rsidRDefault="00592B85" w:rsidP="00E3216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950</w:t>
            </w:r>
          </w:p>
        </w:tc>
        <w:tc>
          <w:tcPr>
            <w:tcW w:w="1284" w:type="dxa"/>
            <w:shd w:val="clear" w:color="auto" w:fill="F2F2F2" w:themeFill="background1" w:themeFillShade="F2"/>
            <w:vAlign w:val="center"/>
          </w:tcPr>
          <w:p w14:paraId="1972A257" w14:textId="77777777" w:rsidR="00592B85" w:rsidRPr="003F346D" w:rsidRDefault="00592B85" w:rsidP="00E3216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N 51°49′42″</w:t>
            </w:r>
          </w:p>
          <w:p w14:paraId="5DCAB0C8" w14:textId="77777777" w:rsidR="00592B85" w:rsidRPr="003F346D" w:rsidRDefault="00592B85" w:rsidP="00E3216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E 122°3′34″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3ECC5F1" w14:textId="77777777" w:rsidR="00592B85" w:rsidRPr="003F346D" w:rsidRDefault="00592B85" w:rsidP="00E3216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Dark brown coniferous soil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6D728DDB" w14:textId="77777777" w:rsidR="00592B85" w:rsidRPr="003F346D" w:rsidRDefault="00592B85" w:rsidP="00E3216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Cold temperate coniferous forest</w:t>
            </w:r>
          </w:p>
        </w:tc>
        <w:tc>
          <w:tcPr>
            <w:tcW w:w="3780" w:type="dxa"/>
            <w:shd w:val="clear" w:color="auto" w:fill="F2F2F2" w:themeFill="background1" w:themeFillShade="F2"/>
            <w:vAlign w:val="center"/>
          </w:tcPr>
          <w:p w14:paraId="5EB90C8F" w14:textId="77777777" w:rsidR="00592B85" w:rsidRPr="003F346D" w:rsidRDefault="00592B85" w:rsidP="00E3216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arix gmelinii</w:t>
            </w: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etula platyphylla</w:t>
            </w: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Vaccinium vitis-idaea</w:t>
            </w: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edum palustre</w:t>
            </w: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hododendron dauricum</w:t>
            </w: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piraea dahurica</w:t>
            </w: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ubus sachalinensis</w:t>
            </w: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ambucus williamsii</w:t>
            </w: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osa davurica</w:t>
            </w: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rtemisia lagocephala</w:t>
            </w: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imicifuga foetida</w:t>
            </w: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Vicia ramuliflora</w:t>
            </w: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yrola incarnata</w:t>
            </w:r>
          </w:p>
        </w:tc>
      </w:tr>
      <w:tr w:rsidR="00592B85" w:rsidRPr="003F346D" w14:paraId="4E851001" w14:textId="77777777" w:rsidTr="003F346D">
        <w:tc>
          <w:tcPr>
            <w:tcW w:w="1126" w:type="dxa"/>
            <w:shd w:val="clear" w:color="auto" w:fill="D9D9D9" w:themeFill="background1" w:themeFillShade="D9"/>
            <w:vAlign w:val="center"/>
          </w:tcPr>
          <w:p w14:paraId="7F29C439" w14:textId="77777777" w:rsidR="00592B85" w:rsidRPr="003F346D" w:rsidRDefault="00592B85" w:rsidP="00E3216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1100</w:t>
            </w:r>
          </w:p>
        </w:tc>
        <w:tc>
          <w:tcPr>
            <w:tcW w:w="1284" w:type="dxa"/>
            <w:shd w:val="clear" w:color="auto" w:fill="D9D9D9" w:themeFill="background1" w:themeFillShade="D9"/>
            <w:vAlign w:val="center"/>
          </w:tcPr>
          <w:p w14:paraId="0059B852" w14:textId="77777777" w:rsidR="00592B85" w:rsidRPr="003F346D" w:rsidRDefault="00592B85" w:rsidP="00E3216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N 51°49′89″</w:t>
            </w:r>
          </w:p>
          <w:p w14:paraId="0D00CDC7" w14:textId="77777777" w:rsidR="00592B85" w:rsidRPr="003F346D" w:rsidRDefault="00592B85" w:rsidP="00E3216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E 122°2′76″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72E2F04E" w14:textId="77777777" w:rsidR="00592B85" w:rsidRPr="003F346D" w:rsidRDefault="00592B85" w:rsidP="00E3216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Podzolic brown coniferous soil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0729E494" w14:textId="77777777" w:rsidR="00592B85" w:rsidRPr="003F346D" w:rsidRDefault="00592B85" w:rsidP="00E3216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Cold temperate coniferous forest</w:t>
            </w:r>
          </w:p>
        </w:tc>
        <w:tc>
          <w:tcPr>
            <w:tcW w:w="3780" w:type="dxa"/>
            <w:shd w:val="clear" w:color="auto" w:fill="D9D9D9" w:themeFill="background1" w:themeFillShade="D9"/>
            <w:vAlign w:val="center"/>
          </w:tcPr>
          <w:p w14:paraId="6D32BCE2" w14:textId="77777777" w:rsidR="00592B85" w:rsidRPr="003F346D" w:rsidRDefault="00592B85" w:rsidP="00E3216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arix gmelinii</w:t>
            </w: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inus sylvestris</w:t>
            </w: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inus pumila</w:t>
            </w: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etula platyphylla</w:t>
            </w: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Vaccinium vitis-idaea</w:t>
            </w: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edum palustre</w:t>
            </w: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hododendron dauricum</w:t>
            </w: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piraea dahurica</w:t>
            </w: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ubus sachalinensis</w:t>
            </w: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ambucus williamsii</w:t>
            </w: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rtemisia lagocephala</w:t>
            </w: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lematis sibirica</w:t>
            </w: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imicifuga foetida</w:t>
            </w: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Vicia ramuliflora</w:t>
            </w:r>
          </w:p>
        </w:tc>
      </w:tr>
      <w:tr w:rsidR="00592B85" w:rsidRPr="003F346D" w14:paraId="1D6F7FAB" w14:textId="77777777" w:rsidTr="003F346D">
        <w:tc>
          <w:tcPr>
            <w:tcW w:w="1126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1C3D166" w14:textId="77777777" w:rsidR="00592B85" w:rsidRPr="003F346D" w:rsidRDefault="00592B85" w:rsidP="00E3216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1300</w:t>
            </w:r>
          </w:p>
        </w:tc>
        <w:tc>
          <w:tcPr>
            <w:tcW w:w="128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0452A7F" w14:textId="77777777" w:rsidR="00592B85" w:rsidRPr="003F346D" w:rsidRDefault="00592B85" w:rsidP="00E3216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N 51°50′14″</w:t>
            </w:r>
          </w:p>
          <w:p w14:paraId="687C07F3" w14:textId="77777777" w:rsidR="00592B85" w:rsidRPr="003F346D" w:rsidRDefault="00592B85" w:rsidP="00E3216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E 122°2′19″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949EFDB" w14:textId="77777777" w:rsidR="00592B85" w:rsidRPr="003F346D" w:rsidRDefault="00592B85" w:rsidP="00E3216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Podzolic brown coniferous soil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483AB0F" w14:textId="77777777" w:rsidR="00592B85" w:rsidRPr="003F346D" w:rsidRDefault="00592B85" w:rsidP="00E3216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Cold temperate coniferous forest</w:t>
            </w:r>
          </w:p>
        </w:tc>
        <w:tc>
          <w:tcPr>
            <w:tcW w:w="378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A4613B9" w14:textId="77777777" w:rsidR="00592B85" w:rsidRPr="003F346D" w:rsidRDefault="00592B85" w:rsidP="00E3216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arix gmelinii</w:t>
            </w: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inus pumila</w:t>
            </w: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etula ermanii</w:t>
            </w: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hododendron dauricum</w:t>
            </w: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Vaccinium vitis-idaea</w:t>
            </w: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edum palustre</w:t>
            </w: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rtemisia lagocephala</w:t>
            </w: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quilegia viridiflora</w:t>
            </w: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axifraga bronchialis</w:t>
            </w:r>
            <w:r w:rsidRPr="003F346D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3F346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olygonum alpinum</w:t>
            </w:r>
          </w:p>
        </w:tc>
      </w:tr>
    </w:tbl>
    <w:p w14:paraId="59818655" w14:textId="77777777" w:rsidR="00592B85" w:rsidRPr="00D930C0" w:rsidRDefault="00592B85" w:rsidP="00592B85">
      <w:pPr>
        <w:ind w:firstLineChars="200" w:firstLine="360"/>
        <w:rPr>
          <w:rFonts w:ascii="Times New Roman" w:eastAsia="宋体" w:hAnsi="Times New Roman" w:cs="Times New Roman"/>
        </w:rPr>
      </w:pPr>
      <w:r w:rsidRPr="00D930C0">
        <w:rPr>
          <w:rFonts w:ascii="Times New Roman" w:eastAsia="宋体" w:hAnsi="Times New Roman" w:cs="Times New Roman"/>
          <w:sz w:val="18"/>
          <w:szCs w:val="18"/>
        </w:rPr>
        <w:t>a.s.l. = above sea level</w:t>
      </w:r>
    </w:p>
    <w:p w14:paraId="590B4218" w14:textId="480F3F3F" w:rsidR="00DE1E6F" w:rsidRDefault="00DE1E6F" w:rsidP="00592B85">
      <w:r>
        <w:br w:type="page"/>
      </w:r>
    </w:p>
    <w:p w14:paraId="571E12A6" w14:textId="59FC7B0E" w:rsidR="00592B85" w:rsidRPr="003F346D" w:rsidRDefault="00592B85" w:rsidP="00592B85">
      <w:pPr>
        <w:rPr>
          <w:rFonts w:ascii="Times New Roman" w:eastAsia="宋体" w:hAnsi="Times New Roman" w:cs="Times New Roman"/>
          <w:b/>
          <w:bCs/>
        </w:rPr>
      </w:pPr>
      <w:r w:rsidRPr="003F346D">
        <w:rPr>
          <w:rFonts w:ascii="Times New Roman" w:eastAsia="宋体" w:hAnsi="Times New Roman" w:cs="Times New Roman"/>
          <w:b/>
          <w:bCs/>
        </w:rPr>
        <w:lastRenderedPageBreak/>
        <w:t>Supplementary Table 2 Two-way analysis of variance of relative abundance of domina</w:t>
      </w:r>
      <w:r w:rsidRPr="003F346D">
        <w:rPr>
          <w:rFonts w:ascii="Times New Roman" w:eastAsia="宋体" w:hAnsi="Times New Roman" w:cs="Times New Roman" w:hint="eastAsia"/>
          <w:b/>
          <w:bCs/>
        </w:rPr>
        <w:t>nt</w:t>
      </w:r>
      <w:r w:rsidRPr="003F346D">
        <w:rPr>
          <w:rFonts w:ascii="Times New Roman" w:eastAsia="宋体" w:hAnsi="Times New Roman" w:cs="Times New Roman"/>
          <w:b/>
          <w:bCs/>
        </w:rPr>
        <w:t xml:space="preserve"> bacterial phyla and classe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56"/>
        <w:gridCol w:w="2166"/>
        <w:gridCol w:w="711"/>
        <w:gridCol w:w="724"/>
        <w:gridCol w:w="711"/>
        <w:gridCol w:w="724"/>
        <w:gridCol w:w="822"/>
        <w:gridCol w:w="822"/>
      </w:tblGrid>
      <w:tr w:rsidR="00592B85" w:rsidRPr="003F346D" w14:paraId="59B83161" w14:textId="77777777" w:rsidTr="00E32161">
        <w:trPr>
          <w:trHeight w:val="276"/>
        </w:trPr>
        <w:tc>
          <w:tcPr>
            <w:tcW w:w="0" w:type="auto"/>
            <w:gridSpan w:val="2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BE4472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xonomy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9549099" w14:textId="77777777" w:rsidR="00592B85" w:rsidRPr="003F346D" w:rsidRDefault="00592B85" w:rsidP="00E321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titud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8" w:space="0" w:color="FFFFFF" w:themeColor="background1"/>
              <w:bottom w:val="single" w:sz="6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C3C067C" w14:textId="77777777" w:rsidR="00592B85" w:rsidRPr="003F346D" w:rsidRDefault="00592B85" w:rsidP="00E321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il depth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8" w:space="0" w:color="FFFFFF" w:themeColor="background1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5D1B923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titude×Soil depth</w:t>
            </w:r>
          </w:p>
        </w:tc>
      </w:tr>
      <w:tr w:rsidR="00592B85" w:rsidRPr="003F346D" w14:paraId="3C4FD6BF" w14:textId="77777777" w:rsidTr="00E32161">
        <w:trPr>
          <w:trHeight w:val="276"/>
        </w:trPr>
        <w:tc>
          <w:tcPr>
            <w:tcW w:w="0" w:type="auto"/>
            <w:gridSpan w:val="2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0A4B42E3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51C07B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F51E322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FFFFFF" w:themeColor="background1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836EE3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441C4A5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FFFFFF" w:themeColor="background1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21C109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BF760F7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592B85" w:rsidRPr="003F346D" w14:paraId="5EDEF4B4" w14:textId="77777777" w:rsidTr="00E32161">
        <w:trPr>
          <w:trHeight w:val="276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EE3042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yla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BE29C6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B554395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46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0E7CE0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D97DBC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3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B95F67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8DBE8C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6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D3C951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9</w:t>
            </w:r>
          </w:p>
        </w:tc>
      </w:tr>
      <w:tr w:rsidR="00592B85" w:rsidRPr="003F346D" w14:paraId="7FE21DB2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E73C9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8CAA0F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id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4B23B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63E6C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5AFE5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9A4ED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915E6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A17DC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8</w:t>
            </w:r>
          </w:p>
        </w:tc>
      </w:tr>
      <w:tr w:rsidR="00592B85" w:rsidRPr="003F346D" w14:paraId="5A6FA447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A4082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98508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15A85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A9FA0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A619D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FAF7B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BEDCF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ED5DF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2</w:t>
            </w:r>
          </w:p>
        </w:tc>
      </w:tr>
      <w:tr w:rsidR="00592B85" w:rsidRPr="003F346D" w14:paraId="4E80048B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E1096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F0756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loroflex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93499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9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3C0EC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D1AF1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F571D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D928E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C3313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8</w:t>
            </w:r>
          </w:p>
        </w:tc>
      </w:tr>
      <w:tr w:rsidR="00592B85" w:rsidRPr="003F346D" w14:paraId="49143CFC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B1B85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B7AAF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nctomyc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E5C58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994D4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F6254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9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C1E24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CF496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01076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1</w:t>
            </w:r>
          </w:p>
        </w:tc>
      </w:tr>
      <w:tr w:rsidR="00592B85" w:rsidRPr="003F346D" w14:paraId="2C329D21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45947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1D3E9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rucomicro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B4052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F9036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C3C5D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47FF8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E322D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79D19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1</w:t>
            </w:r>
          </w:p>
        </w:tc>
      </w:tr>
      <w:tr w:rsidR="00592B85" w:rsidRPr="003F346D" w14:paraId="54CD3DDA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2B4AF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A722B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PS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AB83B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A9CC1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C728D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36E48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6A7895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096FD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3</w:t>
            </w:r>
          </w:p>
        </w:tc>
      </w:tr>
      <w:tr w:rsidR="00592B85" w:rsidRPr="003F346D" w14:paraId="0FFBE6B5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ABB25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A6A4F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mmatimonad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D39CE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F7D43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53C9E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8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36BF6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1B229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C70B1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9</w:t>
            </w:r>
          </w:p>
        </w:tc>
      </w:tr>
      <w:tr w:rsidR="00592B85" w:rsidRPr="003F346D" w14:paraId="6A5565DF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E6E44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90F9B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86C2C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ABD09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2CF38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48617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8E5D1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54504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5</w:t>
            </w:r>
          </w:p>
        </w:tc>
      </w:tr>
      <w:tr w:rsidR="00592B85" w:rsidRPr="003F346D" w14:paraId="52CA07E4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205CD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5664F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esci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2C090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22251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B3445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139C5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21A54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8C13C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0</w:t>
            </w:r>
          </w:p>
        </w:tc>
      </w:tr>
      <w:tr w:rsidR="00592B85" w:rsidRPr="003F346D" w14:paraId="4BE4D672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DA1A7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F45C1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3DEE5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AD29A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E4EDD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443DB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C2504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4D8FB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9</w:t>
            </w:r>
          </w:p>
        </w:tc>
      </w:tr>
      <w:tr w:rsidR="00592B85" w:rsidRPr="003F346D" w14:paraId="073D0891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3B546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DFA73" w14:textId="77777777" w:rsidR="00592B85" w:rsidRPr="003F346D" w:rsidRDefault="00592B85" w:rsidP="00E32161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DD436" w14:textId="77777777" w:rsidR="00592B85" w:rsidRPr="003F346D" w:rsidRDefault="00592B85" w:rsidP="00E32161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2EB91" w14:textId="77777777" w:rsidR="00592B85" w:rsidRPr="003F346D" w:rsidRDefault="00592B85" w:rsidP="00E32161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3EC3E" w14:textId="77777777" w:rsidR="00592B85" w:rsidRPr="003F346D" w:rsidRDefault="00592B85" w:rsidP="00E32161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B0D2B" w14:textId="77777777" w:rsidR="00592B85" w:rsidRPr="003F346D" w:rsidRDefault="00592B85" w:rsidP="00E32161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651433" w14:textId="77777777" w:rsidR="00592B85" w:rsidRPr="003F346D" w:rsidRDefault="00592B85" w:rsidP="00E32161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C49961" w14:textId="77777777" w:rsidR="00592B85" w:rsidRPr="003F346D" w:rsidRDefault="00592B85" w:rsidP="00E32161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92B85" w:rsidRPr="003F346D" w14:paraId="7F4BF4D3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E4C8F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ass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BF865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h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50A7D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04869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6A64E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6E716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C0E48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CD172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5</w:t>
            </w:r>
          </w:p>
        </w:tc>
      </w:tr>
      <w:tr w:rsidR="00592B85" w:rsidRPr="003F346D" w14:paraId="777E383B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C50DE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72533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idobacteri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AD31E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20B94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2F2E5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D3BFE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36266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2EF2C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9</w:t>
            </w:r>
          </w:p>
        </w:tc>
      </w:tr>
      <w:tr w:rsidR="00592B85" w:rsidRPr="003F346D" w14:paraId="2CA1E77F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03A0D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FE00F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38966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AE1E6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91836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2996B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49ADA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57623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2</w:t>
            </w:r>
          </w:p>
        </w:tc>
      </w:tr>
      <w:tr w:rsidR="00592B85" w:rsidRPr="003F346D" w14:paraId="1FEACCA9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AB140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ED458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5039F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8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8A175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6F645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8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29D24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35362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2A041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7</w:t>
            </w:r>
          </w:p>
        </w:tc>
      </w:tr>
      <w:tr w:rsidR="00592B85" w:rsidRPr="003F346D" w14:paraId="03308CF4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A2A37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24A03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mm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E1A40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1D5D3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4F1EA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19E5C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50F1B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156ED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0</w:t>
            </w:r>
          </w:p>
        </w:tc>
      </w:tr>
      <w:tr w:rsidR="00592B85" w:rsidRPr="003F346D" w14:paraId="46EBA933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C31B9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C722F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nctomycetac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535BE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B6423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D4957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3520B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F35C1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E0B14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1</w:t>
            </w:r>
          </w:p>
        </w:tc>
      </w:tr>
      <w:tr w:rsidR="00592B85" w:rsidRPr="003F346D" w14:paraId="76CC4A24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6E670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33985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rucomicrobi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26D32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3F4C0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13E91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A3232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462D5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067D5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1</w:t>
            </w:r>
          </w:p>
        </w:tc>
      </w:tr>
      <w:tr w:rsidR="00592B85" w:rsidRPr="003F346D" w14:paraId="62FC1973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53946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2DF02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lt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252DB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14A3E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9E639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1D271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2FDF3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51AA6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9</w:t>
            </w:r>
          </w:p>
        </w:tc>
      </w:tr>
      <w:tr w:rsidR="00592B85" w:rsidRPr="003F346D" w14:paraId="3BDE9754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92960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5533D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bgroup_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745AA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88A49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DF25A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74CC0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8245C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7C99E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6</w:t>
            </w:r>
          </w:p>
        </w:tc>
      </w:tr>
      <w:tr w:rsidR="00592B85" w:rsidRPr="003F346D" w14:paraId="117E3CD3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03EB1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1E996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ank_p_WPS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AFECD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DDA1C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543A1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0610F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87A08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E48DF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3</w:t>
            </w:r>
          </w:p>
        </w:tc>
      </w:tr>
      <w:tr w:rsidR="00592B85" w:rsidRPr="003F346D" w14:paraId="5AFDEE62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02BC4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BD21F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mmatimonad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8D9E3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B9F26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54BCB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8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9A687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66595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93C51E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9</w:t>
            </w:r>
          </w:p>
        </w:tc>
      </w:tr>
      <w:tr w:rsidR="00592B85" w:rsidRPr="003F346D" w14:paraId="6A429D7A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F0150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2407E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oi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0E0DD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F55DF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E592C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FF548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18E37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9C39F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0</w:t>
            </w:r>
          </w:p>
        </w:tc>
      </w:tr>
      <w:tr w:rsidR="00592B85" w:rsidRPr="003F346D" w14:paraId="18DC9782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02EC2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E8F5C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tedon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E8FD2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8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02523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D6BE2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09179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996A9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5CB15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4</w:t>
            </w:r>
          </w:p>
        </w:tc>
      </w:tr>
      <w:tr w:rsidR="00592B85" w:rsidRPr="003F346D" w14:paraId="4DAF3E21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D1683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599F3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ccharimona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FCA82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89ECB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082BF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4D1A7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B953B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90706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1</w:t>
            </w:r>
          </w:p>
        </w:tc>
      </w:tr>
      <w:tr w:rsidR="00592B85" w:rsidRPr="003F346D" w14:paraId="3A28EC7F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F66BB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4FF9B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K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EB7D3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6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EDD4F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D20BA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6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D5150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570C9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49946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4</w:t>
            </w:r>
          </w:p>
        </w:tc>
      </w:tr>
      <w:tr w:rsidR="00592B85" w:rsidRPr="003F346D" w14:paraId="10EEBE89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5845A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33DB9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D4-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3B18E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9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F7C23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A25C1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72B30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0B49E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DE59E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3</w:t>
            </w:r>
          </w:p>
        </w:tc>
      </w:tr>
      <w:tr w:rsidR="00592B85" w:rsidRPr="003F346D" w14:paraId="283451A3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042F8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5FC96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ill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7CDD2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FEE7F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D45B1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7830B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B44D7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CD215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7</w:t>
            </w:r>
          </w:p>
        </w:tc>
      </w:tr>
      <w:tr w:rsidR="00592B85" w:rsidRPr="003F346D" w14:paraId="1379549B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CA42A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2EA2D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lophag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E9133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7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504A0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F69AF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6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62648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76B7A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3008F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</w:tr>
      <w:tr w:rsidR="00592B85" w:rsidRPr="003F346D" w14:paraId="0DF5E79B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F6BF1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CCC7C7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aerolin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190538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A0CB7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67403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D8563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2E8D4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AD9E5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6</w:t>
            </w:r>
          </w:p>
        </w:tc>
      </w:tr>
      <w:tr w:rsidR="00592B85" w:rsidRPr="003F346D" w14:paraId="3A538CF8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2EEBD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DA2CD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astocatellia_Subgroup_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B59A7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B4AF0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6A8FC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DB68C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0DB06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F3791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7</w:t>
            </w:r>
          </w:p>
        </w:tc>
      </w:tr>
    </w:tbl>
    <w:p w14:paraId="3253D106" w14:textId="0764B34B" w:rsidR="00DE1E6F" w:rsidRDefault="00DE1E6F" w:rsidP="00592B85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br w:type="page"/>
      </w:r>
    </w:p>
    <w:p w14:paraId="54869F3B" w14:textId="77777777" w:rsidR="00592B85" w:rsidRPr="003F346D" w:rsidRDefault="00592B85" w:rsidP="00592B85">
      <w:pPr>
        <w:rPr>
          <w:rFonts w:ascii="Times New Roman" w:eastAsia="宋体" w:hAnsi="Times New Roman" w:cs="Times New Roman"/>
          <w:b/>
          <w:bCs/>
        </w:rPr>
      </w:pPr>
      <w:r w:rsidRPr="003F346D">
        <w:rPr>
          <w:rFonts w:ascii="Times New Roman" w:eastAsia="宋体" w:hAnsi="Times New Roman" w:cs="Times New Roman"/>
          <w:b/>
          <w:bCs/>
        </w:rPr>
        <w:lastRenderedPageBreak/>
        <w:t>Supplementary Table 3 Two-way analysis of variance of relative abundance of domina</w:t>
      </w:r>
      <w:r w:rsidRPr="003F346D">
        <w:rPr>
          <w:rFonts w:ascii="Times New Roman" w:eastAsia="宋体" w:hAnsi="Times New Roman" w:cs="Times New Roman" w:hint="eastAsia"/>
          <w:b/>
          <w:bCs/>
        </w:rPr>
        <w:t>nt</w:t>
      </w:r>
      <w:r w:rsidRPr="003F346D">
        <w:rPr>
          <w:rFonts w:ascii="Times New Roman" w:eastAsia="宋体" w:hAnsi="Times New Roman" w:cs="Times New Roman"/>
          <w:b/>
          <w:bCs/>
        </w:rPr>
        <w:t xml:space="preserve"> </w:t>
      </w:r>
      <w:r w:rsidRPr="003F346D">
        <w:rPr>
          <w:rFonts w:ascii="Times New Roman" w:eastAsia="宋体" w:hAnsi="Times New Roman" w:cs="Times New Roman" w:hint="eastAsia"/>
          <w:b/>
          <w:bCs/>
        </w:rPr>
        <w:t>funga</w:t>
      </w:r>
      <w:r w:rsidRPr="003F346D">
        <w:rPr>
          <w:rFonts w:ascii="Times New Roman" w:eastAsia="宋体" w:hAnsi="Times New Roman" w:cs="Times New Roman"/>
          <w:b/>
          <w:bCs/>
        </w:rPr>
        <w:t>l phyla and classe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56"/>
        <w:gridCol w:w="2776"/>
        <w:gridCol w:w="711"/>
        <w:gridCol w:w="724"/>
        <w:gridCol w:w="621"/>
        <w:gridCol w:w="621"/>
        <w:gridCol w:w="822"/>
        <w:gridCol w:w="822"/>
      </w:tblGrid>
      <w:tr w:rsidR="00592B85" w:rsidRPr="003F346D" w14:paraId="59FFB7D9" w14:textId="77777777" w:rsidTr="00E32161">
        <w:trPr>
          <w:trHeight w:val="276"/>
        </w:trPr>
        <w:tc>
          <w:tcPr>
            <w:tcW w:w="0" w:type="auto"/>
            <w:gridSpan w:val="2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978249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xonomy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E6DFAEC" w14:textId="77777777" w:rsidR="00592B85" w:rsidRPr="003F346D" w:rsidRDefault="00592B85" w:rsidP="00E321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titud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8" w:space="0" w:color="FFFFFF" w:themeColor="background1"/>
              <w:bottom w:val="single" w:sz="6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C3FDF64" w14:textId="77777777" w:rsidR="00592B85" w:rsidRPr="003F346D" w:rsidRDefault="00592B85" w:rsidP="00E321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il depth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8" w:space="0" w:color="FFFFFF" w:themeColor="background1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69C6E3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titude×Soil depth</w:t>
            </w:r>
          </w:p>
        </w:tc>
      </w:tr>
      <w:tr w:rsidR="00592B85" w:rsidRPr="003F346D" w14:paraId="4F3AECD7" w14:textId="77777777" w:rsidTr="00E32161">
        <w:trPr>
          <w:trHeight w:val="276"/>
        </w:trPr>
        <w:tc>
          <w:tcPr>
            <w:tcW w:w="0" w:type="auto"/>
            <w:gridSpan w:val="2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423CE150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49C9FF7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7B1A1C4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FFFFFF" w:themeColor="background1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97D0A4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F2C07E7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FFFFFF" w:themeColor="background1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7383183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1D04D87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592B85" w:rsidRPr="003F346D" w14:paraId="452B515A" w14:textId="77777777" w:rsidTr="00E32161">
        <w:trPr>
          <w:trHeight w:val="276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9CC1CF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yla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2C3E389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comycota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FCE798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27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4D908F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EAF655D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8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D06918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2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B5C7C0F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9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102A15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9</w:t>
            </w:r>
          </w:p>
        </w:tc>
      </w:tr>
      <w:tr w:rsidR="00592B85" w:rsidRPr="003F346D" w14:paraId="7749E121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CCEDA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83CEA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sidiomyco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5ADEE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E63E5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B1944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50DB6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BC7F2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27E08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0</w:t>
            </w:r>
          </w:p>
        </w:tc>
      </w:tr>
      <w:tr w:rsidR="00592B85" w:rsidRPr="003F346D" w14:paraId="685A306E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EA23A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B272FF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coromyco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27800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29043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52259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37929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C0904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2A03D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5</w:t>
            </w:r>
          </w:p>
        </w:tc>
      </w:tr>
      <w:tr w:rsidR="00592B85" w:rsidRPr="003F346D" w14:paraId="632B375E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0D7DB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5DBFB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tierellomyco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4E37B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7C179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605FE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09C3D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A6CE7D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C74D6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7</w:t>
            </w:r>
          </w:p>
        </w:tc>
      </w:tr>
      <w:tr w:rsidR="00592B85" w:rsidRPr="003F346D" w14:paraId="21BC2840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7F448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32D8C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zellomyco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720F5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853AF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F4400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0B5A1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49E42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8095E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8</w:t>
            </w:r>
          </w:p>
        </w:tc>
      </w:tr>
      <w:tr w:rsidR="00592B85" w:rsidRPr="003F346D" w14:paraId="5E6A0D48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0F591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99F1C" w14:textId="77777777" w:rsidR="00592B85" w:rsidRPr="003F346D" w:rsidRDefault="00592B85" w:rsidP="00E32161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9AA12" w14:textId="77777777" w:rsidR="00592B85" w:rsidRPr="003F346D" w:rsidRDefault="00592B85" w:rsidP="00E32161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E5785" w14:textId="77777777" w:rsidR="00592B85" w:rsidRPr="003F346D" w:rsidRDefault="00592B85" w:rsidP="00E32161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06121" w14:textId="77777777" w:rsidR="00592B85" w:rsidRPr="003F346D" w:rsidRDefault="00592B85" w:rsidP="00E32161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B2AB2" w14:textId="77777777" w:rsidR="00592B85" w:rsidRPr="003F346D" w:rsidRDefault="00592B85" w:rsidP="00E32161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1C44E" w14:textId="77777777" w:rsidR="00592B85" w:rsidRPr="003F346D" w:rsidRDefault="00592B85" w:rsidP="00E32161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4D5C7" w14:textId="77777777" w:rsidR="00592B85" w:rsidRPr="003F346D" w:rsidRDefault="00592B85" w:rsidP="00E32161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92B85" w:rsidRPr="003F346D" w14:paraId="0A043E79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C62C4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ass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5CA5A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aricomyc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0ADAB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36431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79B5E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050BE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682EE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9D2AF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9</w:t>
            </w:r>
          </w:p>
        </w:tc>
      </w:tr>
      <w:tr w:rsidR="00592B85" w:rsidRPr="003F346D" w14:paraId="7D2C0116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D5297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65242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rotiomyc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E7AEE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EC4D8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257C6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E47CF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593DD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63995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7</w:t>
            </w:r>
          </w:p>
        </w:tc>
      </w:tr>
      <w:tr w:rsidR="00592B85" w:rsidRPr="003F346D" w14:paraId="356A1C0D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2A1DB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80195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otiomyc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1A5B7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F4F98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D6C8F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A8AFC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2A1B6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2BDDB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9</w:t>
            </w:r>
          </w:p>
        </w:tc>
      </w:tr>
      <w:tr w:rsidR="00592B85" w:rsidRPr="003F346D" w14:paraId="362BD45E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2FFFB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3282F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classified_p_Ascomyco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97169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096EC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AA40A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3F856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AD9E0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55005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4</w:t>
            </w:r>
          </w:p>
        </w:tc>
      </w:tr>
      <w:tr w:rsidR="00592B85" w:rsidRPr="003F346D" w14:paraId="407982F8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EDA10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06F53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zizomyc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BC958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3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84175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41586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A7E70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1507A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91E3B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1</w:t>
            </w:r>
          </w:p>
        </w:tc>
      </w:tr>
      <w:tr w:rsidR="00592B85" w:rsidRPr="003F346D" w14:paraId="70234D04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22D27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AE877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mbelopsidomyc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4F905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1FBD9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7952A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24439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021FE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4B43C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8</w:t>
            </w:r>
          </w:p>
        </w:tc>
      </w:tr>
      <w:tr w:rsidR="00592B85" w:rsidRPr="003F346D" w14:paraId="782F29B0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E8FE3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F2ADA4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C2C91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6952A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5389D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99608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D972F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DBD98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0</w:t>
            </w:r>
          </w:p>
        </w:tc>
      </w:tr>
      <w:tr w:rsidR="00592B85" w:rsidRPr="003F346D" w14:paraId="1549B279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F2AFD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1150A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chaeorhizomyc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0CE0A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D3252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041B7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5DFBA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498AC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1B781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6</w:t>
            </w:r>
          </w:p>
        </w:tc>
      </w:tr>
      <w:tr w:rsidR="00592B85" w:rsidRPr="003F346D" w14:paraId="216FC819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080EE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F1468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ylonomyc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ED3D8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1B4E7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5B492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D16C9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FFD60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83C57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6</w:t>
            </w:r>
          </w:p>
        </w:tc>
      </w:tr>
      <w:tr w:rsidR="00592B85" w:rsidRPr="003F346D" w14:paraId="68B277C0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C2F89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88D68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zizomycotina_cls_Incertae_sed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5CB89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E312B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115C4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CBD32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2FB76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59E9B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2</w:t>
            </w:r>
          </w:p>
        </w:tc>
      </w:tr>
      <w:tr w:rsidR="00592B85" w:rsidRPr="003F346D" w14:paraId="1D8B0B2E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8E515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9126B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tierellomyc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49120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054EF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74CA2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3CDC7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A068F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A8FCA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8</w:t>
            </w:r>
          </w:p>
        </w:tc>
      </w:tr>
      <w:tr w:rsidR="00592B85" w:rsidRPr="003F346D" w14:paraId="7169A148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8B288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60EE7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tirachiomyc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16ABBB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C6E97D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86855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74B8A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9AB9F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9DF55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5</w:t>
            </w:r>
          </w:p>
        </w:tc>
      </w:tr>
      <w:tr w:rsidR="00592B85" w:rsidRPr="003F346D" w14:paraId="0AB7BCC4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D4C73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ADD60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B809F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217F3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D83FF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D8263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FE501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15DC8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2</w:t>
            </w:r>
          </w:p>
        </w:tc>
      </w:tr>
      <w:tr w:rsidR="00592B85" w:rsidRPr="003F346D" w14:paraId="4C613291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16F76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DEDEB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ccharomyc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D0100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C326B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70F69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6EF23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0C9D7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BF275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6</w:t>
            </w:r>
          </w:p>
        </w:tc>
      </w:tr>
      <w:tr w:rsidR="00592B85" w:rsidRPr="003F346D" w14:paraId="148FC368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DCA21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02B95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emellomyc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4B390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9A39C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65ABB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3A794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0A51D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B4D43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</w:tr>
      <w:tr w:rsidR="00592B85" w:rsidRPr="003F346D" w14:paraId="1C688101" w14:textId="77777777" w:rsidTr="00E3216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82BDE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7E19A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classified_p_Rozellomyco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6B7C0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3FC51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398C6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8CCC1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F3E660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9B7AE" w14:textId="77777777" w:rsidR="00592B85" w:rsidRPr="003F346D" w:rsidRDefault="00592B85" w:rsidP="00E321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4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5</w:t>
            </w:r>
          </w:p>
        </w:tc>
      </w:tr>
    </w:tbl>
    <w:p w14:paraId="7A6EC0AD" w14:textId="7788281E" w:rsidR="00491953" w:rsidRDefault="00491953"/>
    <w:p w14:paraId="4219B228" w14:textId="77777777" w:rsidR="00592B85" w:rsidRPr="003F346D" w:rsidRDefault="00592B85" w:rsidP="00592B85">
      <w:pPr>
        <w:rPr>
          <w:rFonts w:ascii="Times New Roman" w:eastAsia="宋体" w:hAnsi="Times New Roman" w:cs="Times New Roman"/>
          <w:b/>
          <w:bCs/>
        </w:rPr>
      </w:pPr>
      <w:r w:rsidRPr="003F346D">
        <w:rPr>
          <w:rFonts w:ascii="Times New Roman" w:eastAsia="宋体" w:hAnsi="Times New Roman" w:cs="Times New Roman"/>
          <w:b/>
          <w:bCs/>
        </w:rPr>
        <w:t xml:space="preserve">Supplementary Table 4 Non-parametric multivariate analysis (PERMANOVA) of soil </w:t>
      </w:r>
      <w:r w:rsidRPr="003F346D">
        <w:rPr>
          <w:rFonts w:ascii="Times New Roman" w:eastAsia="宋体" w:hAnsi="Times New Roman" w:cs="Times New Roman" w:hint="eastAsia"/>
          <w:b/>
          <w:bCs/>
        </w:rPr>
        <w:t>bacterial</w:t>
      </w:r>
      <w:r w:rsidRPr="003F346D">
        <w:rPr>
          <w:rFonts w:ascii="Times New Roman" w:eastAsia="宋体" w:hAnsi="Times New Roman" w:cs="Times New Roman"/>
          <w:b/>
          <w:bCs/>
        </w:rPr>
        <w:t xml:space="preserve"> </w:t>
      </w:r>
      <w:r w:rsidRPr="003F346D">
        <w:rPr>
          <w:rFonts w:ascii="Times New Roman" w:eastAsia="宋体" w:hAnsi="Times New Roman" w:cs="Times New Roman" w:hint="eastAsia"/>
          <w:b/>
          <w:bCs/>
        </w:rPr>
        <w:t>and</w:t>
      </w:r>
      <w:r w:rsidRPr="003F346D">
        <w:rPr>
          <w:rFonts w:ascii="Times New Roman" w:eastAsia="宋体" w:hAnsi="Times New Roman" w:cs="Times New Roman"/>
          <w:b/>
          <w:bCs/>
        </w:rPr>
        <w:t xml:space="preserve"> fungal community by altitude and </w:t>
      </w:r>
      <w:r w:rsidRPr="003F346D">
        <w:rPr>
          <w:rFonts w:ascii="Times New Roman" w:eastAsia="宋体" w:hAnsi="Times New Roman" w:cs="Times New Roman" w:hint="eastAsia"/>
          <w:b/>
          <w:bCs/>
        </w:rPr>
        <w:t>soil</w:t>
      </w:r>
      <w:r w:rsidRPr="003F346D">
        <w:rPr>
          <w:rFonts w:ascii="Times New Roman" w:eastAsia="宋体" w:hAnsi="Times New Roman" w:cs="Times New Roman"/>
          <w:b/>
          <w:bCs/>
        </w:rPr>
        <w:t xml:space="preserve"> depth</w:t>
      </w:r>
    </w:p>
    <w:tbl>
      <w:tblPr>
        <w:tblW w:w="828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30"/>
        <w:gridCol w:w="1821"/>
        <w:gridCol w:w="406"/>
        <w:gridCol w:w="1437"/>
        <w:gridCol w:w="1134"/>
        <w:gridCol w:w="926"/>
        <w:gridCol w:w="926"/>
        <w:gridCol w:w="705"/>
      </w:tblGrid>
      <w:tr w:rsidR="00592B85" w:rsidRPr="00D930C0" w14:paraId="5C7125DB" w14:textId="77777777" w:rsidTr="00E32161">
        <w:trPr>
          <w:trHeight w:val="288"/>
        </w:trPr>
        <w:tc>
          <w:tcPr>
            <w:tcW w:w="9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ED47C99" w14:textId="77777777" w:rsidR="00592B85" w:rsidRPr="00D930C0" w:rsidRDefault="00592B85" w:rsidP="00E32161">
            <w:pPr>
              <w:widowControl/>
              <w:ind w:left="243" w:hangingChars="135" w:hanging="243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BCF224" w14:textId="77777777" w:rsidR="00592B85" w:rsidRPr="00D930C0" w:rsidRDefault="00592B85" w:rsidP="00E32161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A232F5" w14:textId="77777777" w:rsidR="00592B85" w:rsidRPr="00D930C0" w:rsidRDefault="00592B85" w:rsidP="00E32161">
            <w:pPr>
              <w:widowControl/>
              <w:ind w:left="243" w:hangingChars="135" w:hanging="243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4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89BFB6" w14:textId="77777777" w:rsidR="00592B85" w:rsidRPr="00D930C0" w:rsidRDefault="00592B85" w:rsidP="00E32161">
            <w:pPr>
              <w:widowControl/>
              <w:ind w:left="243" w:hangingChars="135" w:hanging="243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ms of Sq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8C99BB" w14:textId="77777777" w:rsidR="00592B85" w:rsidRPr="00D930C0" w:rsidRDefault="00592B85" w:rsidP="00E32161">
            <w:pPr>
              <w:widowControl/>
              <w:ind w:left="243" w:hangingChars="135" w:hanging="243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an Sqs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F29B6F" w14:textId="77777777" w:rsidR="00592B85" w:rsidRPr="00D930C0" w:rsidRDefault="00592B85" w:rsidP="00E32161">
            <w:pPr>
              <w:widowControl/>
              <w:ind w:left="243" w:hangingChars="135" w:hanging="243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41DEF2" w14:textId="77777777" w:rsidR="00592B85" w:rsidRPr="00D930C0" w:rsidRDefault="00592B85" w:rsidP="00E32161">
            <w:pPr>
              <w:widowControl/>
              <w:ind w:left="243" w:hangingChars="135" w:hanging="243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930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 w:rsidRPr="00D930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12B9DE" w14:textId="77777777" w:rsidR="00592B85" w:rsidRPr="00D930C0" w:rsidRDefault="00592B85" w:rsidP="00E32161">
            <w:pPr>
              <w:widowControl/>
              <w:ind w:left="243" w:hangingChars="135" w:hanging="243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592B85" w:rsidRPr="00D930C0" w14:paraId="73D2E8E5" w14:textId="77777777" w:rsidTr="00E32161">
        <w:trPr>
          <w:trHeight w:val="288"/>
        </w:trPr>
        <w:tc>
          <w:tcPr>
            <w:tcW w:w="930" w:type="dxa"/>
            <w:vMerge w:val="restart"/>
            <w:tcBorders>
              <w:top w:val="single" w:sz="8" w:space="0" w:color="auto"/>
              <w:left w:val="nil"/>
              <w:bottom w:val="single" w:sz="18" w:space="0" w:color="FFFFFF" w:themeColor="background1"/>
              <w:right w:val="nil"/>
            </w:tcBorders>
            <w:vAlign w:val="center"/>
            <w:hideMark/>
          </w:tcPr>
          <w:p w14:paraId="7BC622D7" w14:textId="77777777" w:rsidR="00592B85" w:rsidRPr="00D930C0" w:rsidRDefault="00592B85" w:rsidP="00E32161">
            <w:pPr>
              <w:widowControl/>
              <w:ind w:left="243" w:hangingChars="135" w:hanging="243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37B9A" w14:textId="77777777" w:rsidR="00592B85" w:rsidRPr="00D930C0" w:rsidRDefault="00592B85" w:rsidP="00E32161">
            <w:pPr>
              <w:widowControl/>
              <w:ind w:left="243" w:hangingChars="135" w:hanging="243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titude</w:t>
            </w:r>
          </w:p>
        </w:tc>
        <w:tc>
          <w:tcPr>
            <w:tcW w:w="40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9B990" w14:textId="77777777" w:rsidR="00592B85" w:rsidRPr="00D930C0" w:rsidRDefault="00592B85" w:rsidP="00E32161">
            <w:pPr>
              <w:widowControl/>
              <w:ind w:left="243" w:hangingChars="135" w:hanging="243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2F06B1B" w14:textId="77777777" w:rsidR="00592B85" w:rsidRPr="00D930C0" w:rsidRDefault="00592B85" w:rsidP="00E32161">
            <w:pPr>
              <w:widowControl/>
              <w:ind w:left="243" w:hangingChars="135" w:hanging="243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C49C193" w14:textId="77777777" w:rsidR="00592B85" w:rsidRPr="00D930C0" w:rsidRDefault="00592B85" w:rsidP="00E32161">
            <w:pPr>
              <w:widowControl/>
              <w:ind w:left="243" w:hangingChars="135" w:hanging="243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3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49416BE" w14:textId="77777777" w:rsidR="00592B85" w:rsidRPr="00D930C0" w:rsidRDefault="00592B85" w:rsidP="00E32161">
            <w:pPr>
              <w:widowControl/>
              <w:ind w:left="243" w:hangingChars="135" w:hanging="243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32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2039580F" w14:textId="77777777" w:rsidR="00592B85" w:rsidRPr="00C94A3C" w:rsidRDefault="00592B85" w:rsidP="00E32161">
            <w:pPr>
              <w:widowControl/>
              <w:ind w:left="243" w:hangingChars="135" w:hanging="243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7</w:t>
            </w:r>
          </w:p>
        </w:tc>
        <w:tc>
          <w:tcPr>
            <w:tcW w:w="70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2F3F38A" w14:textId="77777777" w:rsidR="00592B85" w:rsidRPr="00C94A3C" w:rsidRDefault="00592B85" w:rsidP="00E32161">
            <w:pPr>
              <w:widowControl/>
              <w:ind w:left="244" w:hangingChars="135" w:hanging="244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94A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592B85" w:rsidRPr="00D930C0" w14:paraId="698B58E7" w14:textId="77777777" w:rsidTr="00E32161">
        <w:trPr>
          <w:trHeight w:val="288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8" w:space="0" w:color="FFFFFF" w:themeColor="background1"/>
              <w:right w:val="nil"/>
            </w:tcBorders>
            <w:vAlign w:val="center"/>
            <w:hideMark/>
          </w:tcPr>
          <w:p w14:paraId="7D3D8B61" w14:textId="77777777" w:rsidR="00592B85" w:rsidRPr="00D930C0" w:rsidRDefault="00592B85" w:rsidP="00E321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9018C" w14:textId="77777777" w:rsidR="00592B85" w:rsidRPr="00D930C0" w:rsidRDefault="00592B85" w:rsidP="00E32161">
            <w:pPr>
              <w:widowControl/>
              <w:ind w:left="243" w:hangingChars="135" w:hanging="243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il depth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D34B3" w14:textId="77777777" w:rsidR="00592B85" w:rsidRPr="00D930C0" w:rsidRDefault="00592B85" w:rsidP="00E32161">
            <w:pPr>
              <w:widowControl/>
              <w:ind w:left="243" w:hangingChars="135" w:hanging="243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B6C87" w14:textId="77777777" w:rsidR="00592B85" w:rsidRPr="00D930C0" w:rsidRDefault="00592B85" w:rsidP="00E32161">
            <w:pPr>
              <w:widowControl/>
              <w:ind w:left="243" w:hangingChars="135" w:hanging="243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F450C" w14:textId="77777777" w:rsidR="00592B85" w:rsidRPr="00D930C0" w:rsidRDefault="00592B85" w:rsidP="00E32161">
            <w:pPr>
              <w:widowControl/>
              <w:ind w:left="243" w:hangingChars="135" w:hanging="243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489436" w14:textId="77777777" w:rsidR="00592B85" w:rsidRPr="00D930C0" w:rsidRDefault="00592B85" w:rsidP="00E32161">
            <w:pPr>
              <w:widowControl/>
              <w:ind w:left="243" w:hangingChars="135" w:hanging="243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7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A8D98" w14:textId="77777777" w:rsidR="00592B85" w:rsidRPr="00D930C0" w:rsidRDefault="00592B85" w:rsidP="00E32161">
            <w:pPr>
              <w:widowControl/>
              <w:ind w:left="243" w:hangingChars="135" w:hanging="243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C6DFF9" w14:textId="77777777" w:rsidR="00592B85" w:rsidRPr="00D930C0" w:rsidRDefault="00592B85" w:rsidP="00E32161">
            <w:pPr>
              <w:widowControl/>
              <w:ind w:left="243" w:hangingChars="135" w:hanging="243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6</w:t>
            </w:r>
          </w:p>
        </w:tc>
      </w:tr>
      <w:tr w:rsidR="00592B85" w:rsidRPr="00D930C0" w14:paraId="7AE04353" w14:textId="77777777" w:rsidTr="00E32161">
        <w:trPr>
          <w:trHeight w:val="288"/>
        </w:trPr>
        <w:tc>
          <w:tcPr>
            <w:tcW w:w="0" w:type="auto"/>
            <w:vMerge w:val="restart"/>
            <w:tcBorders>
              <w:top w:val="single" w:sz="18" w:space="0" w:color="FFFFFF" w:themeColor="background1"/>
              <w:left w:val="nil"/>
              <w:right w:val="nil"/>
            </w:tcBorders>
            <w:vAlign w:val="center"/>
          </w:tcPr>
          <w:p w14:paraId="21DE8317" w14:textId="77777777" w:rsidR="00592B85" w:rsidRPr="00D930C0" w:rsidRDefault="00592B85" w:rsidP="00E321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ngi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7D5C8" w14:textId="77777777" w:rsidR="00592B85" w:rsidRDefault="00592B85" w:rsidP="00E32161">
            <w:pPr>
              <w:widowControl/>
              <w:ind w:left="243" w:hangingChars="135" w:hanging="243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titude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13DFB" w14:textId="77777777" w:rsidR="00592B85" w:rsidRPr="00D930C0" w:rsidRDefault="00592B85" w:rsidP="00E32161">
            <w:pPr>
              <w:widowControl/>
              <w:ind w:left="243" w:hangingChars="135" w:hanging="243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A3CEC7" w14:textId="77777777" w:rsidR="00592B85" w:rsidRPr="00D930C0" w:rsidRDefault="00592B85" w:rsidP="00E32161">
            <w:pPr>
              <w:widowControl/>
              <w:ind w:left="243" w:hangingChars="135" w:hanging="243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408739" w14:textId="77777777" w:rsidR="00592B85" w:rsidRPr="00D930C0" w:rsidRDefault="00592B85" w:rsidP="00E32161">
            <w:pPr>
              <w:widowControl/>
              <w:ind w:left="243" w:hangingChars="135" w:hanging="243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909B3B" w14:textId="77777777" w:rsidR="00592B85" w:rsidRPr="00D930C0" w:rsidRDefault="00592B85" w:rsidP="00E32161">
            <w:pPr>
              <w:widowControl/>
              <w:ind w:left="243" w:hangingChars="135" w:hanging="243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5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9FF448" w14:textId="77777777" w:rsidR="00592B85" w:rsidRPr="00D930C0" w:rsidRDefault="00592B85" w:rsidP="00E32161">
            <w:pPr>
              <w:widowControl/>
              <w:ind w:left="243" w:hangingChars="135" w:hanging="243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6B63CB" w14:textId="77777777" w:rsidR="00592B85" w:rsidRPr="00C94A3C" w:rsidRDefault="00592B85" w:rsidP="00E32161">
            <w:pPr>
              <w:widowControl/>
              <w:ind w:left="244" w:hangingChars="135" w:hanging="244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94A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592B85" w:rsidRPr="00D930C0" w14:paraId="5DCCDCB4" w14:textId="77777777" w:rsidTr="00E32161">
        <w:trPr>
          <w:trHeight w:val="288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883CC87" w14:textId="77777777" w:rsidR="00592B85" w:rsidRPr="00D930C0" w:rsidRDefault="00592B85" w:rsidP="00E321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34A16CF" w14:textId="77777777" w:rsidR="00592B85" w:rsidRDefault="00592B85" w:rsidP="00E32161">
            <w:pPr>
              <w:widowControl/>
              <w:ind w:left="243" w:hangingChars="135" w:hanging="243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il depth</w:t>
            </w:r>
          </w:p>
        </w:tc>
        <w:tc>
          <w:tcPr>
            <w:tcW w:w="40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C59CCC8" w14:textId="77777777" w:rsidR="00592B85" w:rsidRPr="00D930C0" w:rsidRDefault="00592B85" w:rsidP="00E32161">
            <w:pPr>
              <w:widowControl/>
              <w:ind w:left="243" w:hangingChars="135" w:hanging="243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C11D65E" w14:textId="77777777" w:rsidR="00592B85" w:rsidRPr="00D930C0" w:rsidRDefault="00592B85" w:rsidP="00E32161">
            <w:pPr>
              <w:widowControl/>
              <w:ind w:left="243" w:hangingChars="135" w:hanging="243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359B975" w14:textId="77777777" w:rsidR="00592B85" w:rsidRPr="00D930C0" w:rsidRDefault="00592B85" w:rsidP="00E32161">
            <w:pPr>
              <w:widowControl/>
              <w:ind w:left="243" w:hangingChars="135" w:hanging="243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42C60CC" w14:textId="77777777" w:rsidR="00592B85" w:rsidRPr="00D930C0" w:rsidRDefault="00592B85" w:rsidP="00E32161">
            <w:pPr>
              <w:widowControl/>
              <w:ind w:left="243" w:hangingChars="135" w:hanging="243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58A3ACA" w14:textId="77777777" w:rsidR="00592B85" w:rsidRPr="00D930C0" w:rsidRDefault="00592B85" w:rsidP="00E32161">
            <w:pPr>
              <w:widowControl/>
              <w:ind w:left="243" w:hangingChars="135" w:hanging="243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2FE3891" w14:textId="77777777" w:rsidR="00592B85" w:rsidRPr="00D930C0" w:rsidRDefault="00592B85" w:rsidP="00E32161">
            <w:pPr>
              <w:widowControl/>
              <w:ind w:left="243" w:hangingChars="135" w:hanging="243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A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7</w:t>
            </w:r>
          </w:p>
        </w:tc>
      </w:tr>
    </w:tbl>
    <w:p w14:paraId="28E5F742" w14:textId="77777777" w:rsidR="00E32161" w:rsidRPr="00D930C0" w:rsidRDefault="00E32161" w:rsidP="00E32161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noProof/>
        </w:rPr>
        <w:lastRenderedPageBreak/>
        <w:drawing>
          <wp:inline distT="0" distB="0" distL="0" distR="0" wp14:anchorId="7AFA2E8C" wp14:editId="6AD8BD0C">
            <wp:extent cx="4490991" cy="3048000"/>
            <wp:effectExtent l="0" t="0" r="508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4162" cy="3050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4B5B4C" w14:textId="77777777" w:rsidR="00E32161" w:rsidRPr="003F346D" w:rsidRDefault="00E32161" w:rsidP="00B02E84">
      <w:pPr>
        <w:rPr>
          <w:rFonts w:ascii="Times New Roman" w:eastAsia="宋体" w:hAnsi="Times New Roman" w:cs="Times New Roman"/>
          <w:b/>
          <w:bCs/>
        </w:rPr>
      </w:pPr>
      <w:r w:rsidRPr="003F346D">
        <w:rPr>
          <w:rFonts w:ascii="Times New Roman" w:eastAsia="宋体" w:hAnsi="Times New Roman" w:cs="Times New Roman" w:hint="eastAsia"/>
          <w:b/>
          <w:bCs/>
        </w:rPr>
        <w:t>Supplementary</w:t>
      </w:r>
      <w:r w:rsidRPr="003F346D">
        <w:rPr>
          <w:rFonts w:ascii="Times New Roman" w:eastAsia="宋体" w:hAnsi="Times New Roman" w:cs="Times New Roman"/>
          <w:b/>
          <w:bCs/>
        </w:rPr>
        <w:t xml:space="preserve"> Figure 1 Location of the Oakley Mountains in Greater Khingan Mountains</w:t>
      </w:r>
    </w:p>
    <w:p w14:paraId="173BD0EA" w14:textId="77777777" w:rsidR="00592B85" w:rsidRPr="00E32161" w:rsidRDefault="00592B85" w:rsidP="00592B85">
      <w:pPr>
        <w:rPr>
          <w:rFonts w:ascii="Times New Roman" w:eastAsia="宋体" w:hAnsi="Times New Roman" w:cs="Times New Roman"/>
        </w:rPr>
      </w:pPr>
    </w:p>
    <w:p w14:paraId="1EFAF54A" w14:textId="77777777" w:rsidR="00E32161" w:rsidRDefault="00E32161" w:rsidP="00E32161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noProof/>
        </w:rPr>
        <w:drawing>
          <wp:inline distT="0" distB="0" distL="0" distR="0" wp14:anchorId="648E8194" wp14:editId="4A0DE654">
            <wp:extent cx="5262880" cy="1852930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1852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A0EC1B" w14:textId="77777777" w:rsidR="00E32161" w:rsidRDefault="00E32161" w:rsidP="00B02E84">
      <w:pPr>
        <w:rPr>
          <w:rFonts w:ascii="Times New Roman" w:eastAsia="宋体" w:hAnsi="Times New Roman" w:cs="Times New Roman"/>
        </w:rPr>
      </w:pPr>
      <w:r w:rsidRPr="003F346D">
        <w:rPr>
          <w:rFonts w:ascii="Times New Roman" w:eastAsia="宋体" w:hAnsi="Times New Roman" w:cs="Times New Roman"/>
          <w:b/>
          <w:bCs/>
        </w:rPr>
        <w:t xml:space="preserve">Supplementary Figure 2 The Rarefaction curves of the number of operational taxonomic units (OTUs) for soil </w:t>
      </w:r>
      <w:r w:rsidRPr="003F346D">
        <w:rPr>
          <w:rFonts w:ascii="Times New Roman" w:eastAsia="宋体" w:hAnsi="Times New Roman" w:cs="Times New Roman" w:hint="eastAsia"/>
          <w:b/>
          <w:bCs/>
        </w:rPr>
        <w:t>bacterial</w:t>
      </w:r>
      <w:r w:rsidRPr="003F346D">
        <w:rPr>
          <w:rFonts w:ascii="Times New Roman" w:eastAsia="宋体" w:hAnsi="Times New Roman" w:cs="Times New Roman"/>
          <w:b/>
          <w:bCs/>
        </w:rPr>
        <w:t xml:space="preserve"> (A) and fungal (B) communities. </w:t>
      </w:r>
      <w:r w:rsidRPr="00975F02">
        <w:rPr>
          <w:rFonts w:ascii="Times New Roman" w:eastAsia="宋体" w:hAnsi="Times New Roman" w:cs="Times New Roman"/>
        </w:rPr>
        <w:t xml:space="preserve">Random subsamples of </w:t>
      </w:r>
      <w:r>
        <w:rPr>
          <w:rFonts w:ascii="Times New Roman" w:eastAsia="宋体" w:hAnsi="Times New Roman" w:cs="Times New Roman"/>
        </w:rPr>
        <w:t>49674</w:t>
      </w:r>
      <w:r w:rsidRPr="00975F02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>and 46434</w:t>
      </w:r>
      <w:r w:rsidRPr="00975F02">
        <w:rPr>
          <w:rFonts w:ascii="Times New Roman" w:eastAsia="宋体" w:hAnsi="Times New Roman" w:cs="Times New Roman"/>
        </w:rPr>
        <w:t xml:space="preserve"> gene per sample were used to generate the rarefaction curves. OTUs were delineated at 97% sequence similarity.</w:t>
      </w:r>
      <w:r>
        <w:rPr>
          <w:rFonts w:ascii="Times New Roman" w:eastAsia="宋体" w:hAnsi="Times New Roman" w:cs="Times New Roman"/>
        </w:rPr>
        <w:t xml:space="preserve"> 830_T, 950_T, 1100_T and 1300_T indicate the surface soil in 830 m, 950 m, 1100 m and 1300 m, respectively. 830_S, 950_S, 1100_S and 1300_S indicate the subsurface soil in 830 m, 950 m, 1100 m and 1300 m, respectively.</w:t>
      </w:r>
    </w:p>
    <w:sectPr w:rsidR="00E321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D2EDFC" w14:textId="77777777" w:rsidR="00551B86" w:rsidRDefault="00551B86" w:rsidP="00E32161">
      <w:r>
        <w:separator/>
      </w:r>
    </w:p>
  </w:endnote>
  <w:endnote w:type="continuationSeparator" w:id="0">
    <w:p w14:paraId="49A9A267" w14:textId="77777777" w:rsidR="00551B86" w:rsidRDefault="00551B86" w:rsidP="00E321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E7F247" w14:textId="77777777" w:rsidR="00551B86" w:rsidRDefault="00551B86" w:rsidP="00E32161">
      <w:r>
        <w:separator/>
      </w:r>
    </w:p>
  </w:footnote>
  <w:footnote w:type="continuationSeparator" w:id="0">
    <w:p w14:paraId="32992D5F" w14:textId="77777777" w:rsidR="00551B86" w:rsidRDefault="00551B86" w:rsidP="00E321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B85"/>
    <w:rsid w:val="003F346D"/>
    <w:rsid w:val="00491953"/>
    <w:rsid w:val="00551B86"/>
    <w:rsid w:val="00592B85"/>
    <w:rsid w:val="00641C2E"/>
    <w:rsid w:val="007E6DFF"/>
    <w:rsid w:val="00B02E84"/>
    <w:rsid w:val="00B926C0"/>
    <w:rsid w:val="00D04F83"/>
    <w:rsid w:val="00DE1E6F"/>
    <w:rsid w:val="00E32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B12D81"/>
  <w15:chartTrackingRefBased/>
  <w15:docId w15:val="{A9C84277-20E9-4F98-A76F-FDED59FE2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2B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92B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321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3216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321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32161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B02E8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ylx_0813@163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D2329D-1481-42C1-BA9D-EA22810EA0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048</Words>
  <Characters>5976</Characters>
  <Application>Microsoft Office Word</Application>
  <DocSecurity>0</DocSecurity>
  <Lines>49</Lines>
  <Paragraphs>14</Paragraphs>
  <ScaleCrop>false</ScaleCrop>
  <Company/>
  <LinksUpToDate>false</LinksUpToDate>
  <CharactersWithSpaces>7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nefu</dc:creator>
  <cp:keywords/>
  <dc:description/>
  <cp:lastModifiedBy>JLnefu</cp:lastModifiedBy>
  <cp:revision>5</cp:revision>
  <dcterms:created xsi:type="dcterms:W3CDTF">2021-04-11T03:44:00Z</dcterms:created>
  <dcterms:modified xsi:type="dcterms:W3CDTF">2021-04-11T09:41:00Z</dcterms:modified>
</cp:coreProperties>
</file>